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B31AB" w14:textId="7D28296C" w:rsidR="00FB0F32" w:rsidRPr="00FB0F32" w:rsidRDefault="00FB0F32">
      <w:pPr>
        <w:rPr>
          <w:rFonts w:ascii="Times New Roman" w:hAnsi="Times New Roman" w:cs="Times New Roman"/>
          <w:sz w:val="24"/>
          <w:szCs w:val="24"/>
        </w:rPr>
      </w:pPr>
      <w:r w:rsidRPr="00FB0F3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B0F3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B0F32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FB0F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0F32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FB0F3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B0F32">
        <w:rPr>
          <w:rFonts w:ascii="Times New Roman" w:hAnsi="Times New Roman" w:cs="Times New Roman"/>
          <w:sz w:val="24"/>
          <w:szCs w:val="24"/>
        </w:rPr>
        <w:t>qPCR</w:t>
      </w:r>
      <w:proofErr w:type="spellEnd"/>
    </w:p>
    <w:tbl>
      <w:tblPr>
        <w:tblW w:w="85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396"/>
        <w:gridCol w:w="3951"/>
      </w:tblGrid>
      <w:tr w:rsidR="00FB0F32" w:rsidRPr="00FB0F32" w14:paraId="339AE999" w14:textId="77777777" w:rsidTr="00FB0F3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B866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Gene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1EA2" w14:textId="23E2D55A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Forward primer sequence (5'-3</w:t>
            </w:r>
            <w:r w:rsidRPr="00FB0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’</w:t>
            </w:r>
            <w:r w:rsidRPr="00FB0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3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9172D" w14:textId="08040D0A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Reverse primer sequence (5'-3</w:t>
            </w:r>
            <w:r w:rsidRPr="00FB0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’</w:t>
            </w:r>
            <w:r w:rsidRPr="00FB0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)</w:t>
            </w:r>
          </w:p>
        </w:tc>
      </w:tr>
      <w:tr w:rsidR="00FB0F32" w:rsidRPr="00FB0F32" w14:paraId="474179A7" w14:textId="77777777" w:rsidTr="00FB0F3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005AA9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B0F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kbp</w:t>
            </w:r>
            <w:proofErr w:type="gramEnd"/>
            <w:r w:rsidRPr="00FB0F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A2FB8E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CTCTTCACCATCAAACCAAAGT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996195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CCAGGATTCTTTGGCCTTT</w:t>
            </w:r>
          </w:p>
        </w:tc>
      </w:tr>
      <w:tr w:rsidR="00FB0F32" w:rsidRPr="00FB0F32" w14:paraId="50379FB1" w14:textId="77777777" w:rsidTr="00FB0F3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E47E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B0F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kbp</w:t>
            </w:r>
            <w:proofErr w:type="gramEnd"/>
            <w:r w:rsidRPr="00FB0F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5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9409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GGAAATGGACCTCAAAGAGA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E414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GATCCGCTGGTACTGAATTA</w:t>
            </w:r>
          </w:p>
        </w:tc>
      </w:tr>
      <w:tr w:rsidR="00FB0F32" w:rsidRPr="00FB0F32" w14:paraId="1AD7F34F" w14:textId="77777777" w:rsidTr="00FB0F3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F62DA2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B0F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kbp</w:t>
            </w:r>
            <w:proofErr w:type="gramEnd"/>
            <w:r w:rsidRPr="00FB0F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aa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415BA4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fr-FR"/>
                <w14:ligatures w14:val="none"/>
              </w:rPr>
              <w:t>TCATATTCGACGTGGAGCTGATT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65A0D6" w14:textId="35732BD3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lang w:eastAsia="fr-FR"/>
                <w14:ligatures w14:val="none"/>
              </w:rPr>
              <w:t>CAGAGCTAAGCTAAGTGGTATCGCTATT</w:t>
            </w:r>
          </w:p>
        </w:tc>
      </w:tr>
      <w:tr w:rsidR="00FB0F32" w:rsidRPr="00FB0F32" w14:paraId="48EE22CA" w14:textId="77777777" w:rsidTr="00FB0F3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CEB3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gramStart"/>
            <w:r w:rsidRPr="00FB0F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fkbp</w:t>
            </w:r>
            <w:proofErr w:type="gramEnd"/>
            <w:r w:rsidRPr="00FB0F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ab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A149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GGAGTGGAAATCGAGACCATA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5BD1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TCTGTCAGGGAGCCAACATAA</w:t>
            </w:r>
          </w:p>
        </w:tc>
      </w:tr>
      <w:tr w:rsidR="00FB0F32" w:rsidRPr="00FB0F32" w14:paraId="3E04F7A6" w14:textId="77777777" w:rsidTr="00FB0F3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B96C42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proofErr w:type="gramStart"/>
            <w:r w:rsidRPr="00FB0F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lFA</w:t>
            </w:r>
            <w:proofErr w:type="spellEnd"/>
            <w:proofErr w:type="gramEnd"/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7B1337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TTCTCAGGCTGACTGTGC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9D0CE7" w14:textId="77777777" w:rsidR="00FB0F32" w:rsidRPr="00FB0F32" w:rsidRDefault="00FB0F32" w:rsidP="00FB0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FB0F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CGCTAGCATTACCCTCC</w:t>
            </w:r>
          </w:p>
        </w:tc>
      </w:tr>
    </w:tbl>
    <w:p w14:paraId="3A1A7D7A" w14:textId="77777777" w:rsidR="00FB0F32" w:rsidRDefault="00FB0F32"/>
    <w:p w14:paraId="410B85DC" w14:textId="77777777" w:rsidR="00FB0F32" w:rsidRDefault="00FB0F32"/>
    <w:sectPr w:rsidR="00FB0F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F32"/>
    <w:rsid w:val="009E419D"/>
    <w:rsid w:val="00FB0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D2310"/>
  <w15:chartTrackingRefBased/>
  <w15:docId w15:val="{EF5361DD-0D37-41D1-809D-311F18917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13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1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lesport</dc:creator>
  <cp:keywords/>
  <dc:description/>
  <cp:lastModifiedBy>emilie lesport</cp:lastModifiedBy>
  <cp:revision>1</cp:revision>
  <dcterms:created xsi:type="dcterms:W3CDTF">2024-07-11T13:48:00Z</dcterms:created>
  <dcterms:modified xsi:type="dcterms:W3CDTF">2024-07-11T13:50:00Z</dcterms:modified>
</cp:coreProperties>
</file>